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C3C" w:rsidRPr="005C0D66" w:rsidRDefault="00006C3C" w:rsidP="00006C3C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S1 Table. </w:t>
      </w:r>
      <w:r w:rsidRPr="005C0D66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Baseline characteristics of the part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icipants who were included (n=3455) and excluded (n=4</w:t>
      </w:r>
      <w:r w:rsidRPr="005C0D66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872) in the analyses of the Hong Kong’s “Children of 1997” birth cohort, Hong Kong, China, 1997 to 2016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890"/>
        <w:gridCol w:w="630"/>
        <w:gridCol w:w="1260"/>
        <w:gridCol w:w="720"/>
        <w:gridCol w:w="1260"/>
        <w:gridCol w:w="791"/>
        <w:gridCol w:w="1099"/>
      </w:tblGrid>
      <w:tr w:rsidR="00006C3C" w:rsidRPr="005C0D66" w:rsidTr="00A27F9A">
        <w:trPr>
          <w:trHeight w:val="207"/>
        </w:trPr>
        <w:tc>
          <w:tcPr>
            <w:tcW w:w="360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luded (n=3</w:t>
            </w: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5)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cluded (n=4</w:t>
            </w: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2)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Pr="007658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en effect size</w:t>
            </w:r>
            <w:r w:rsidRPr="007658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006C3C" w:rsidRPr="005C0D66" w:rsidTr="00A27F9A">
        <w:trPr>
          <w:trHeight w:val="450"/>
        </w:trPr>
        <w:tc>
          <w:tcPr>
            <w:tcW w:w="360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(SD) / %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(SD) / %</w:t>
            </w:r>
          </w:p>
        </w:tc>
        <w:tc>
          <w:tcPr>
            <w:tcW w:w="79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weigh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kg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0 (0.44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19 (0.45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weight z-scor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 (0.9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 (1.01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006C3C" w:rsidRPr="005C0D66" w:rsidTr="00A27F9A">
        <w:trPr>
          <w:trHeight w:val="90"/>
        </w:trPr>
        <w:tc>
          <w:tcPr>
            <w:tcW w:w="3600" w:type="dxa"/>
            <w:gridSpan w:val="2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stational a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week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4 (1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3 (1.6)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x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67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09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33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57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-hand and maternal smoking expos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29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9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enatal second-hand smoking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99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24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tnatal second-hand smoking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1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64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ernal smoking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0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4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20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8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ghest parental education level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de&lt;=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63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34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des 10-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10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19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ades&gt;=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1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8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9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ghest parental occupatio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Ⅰ</w:t>
            </w: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unskilled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7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7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Ⅱ</w:t>
            </w: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semiskilled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5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5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Ⅲ</w:t>
            </w: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semiskilled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59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59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Ⅲ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onmanual skilled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44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95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Ⅳ</w:t>
            </w: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managerial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71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02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Ⅴ</w:t>
            </w: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rofessional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07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82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8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69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ousehold income per head 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ruitmen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rst quintil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56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04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 quintil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3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2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ird quintil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9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65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urth quintil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26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17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fth quintil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0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30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77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02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3600" w:type="dxa"/>
            <w:gridSpan w:val="2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ype of housing at recruitmen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ublic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82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74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bsidized home ownership schem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77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90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vat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36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69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C3C" w:rsidRPr="005C0D66" w:rsidTr="00A27F9A">
        <w:trPr>
          <w:trHeight w:val="20"/>
        </w:trPr>
        <w:tc>
          <w:tcPr>
            <w:tcW w:w="171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4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0D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7%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006C3C" w:rsidRPr="005C0D66" w:rsidRDefault="00006C3C" w:rsidP="00A2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06C3C" w:rsidRPr="00C77537" w:rsidRDefault="00006C3C" w:rsidP="00006C3C">
      <w:pPr>
        <w:spacing w:line="240" w:lineRule="auto"/>
        <w:rPr>
          <w:rFonts w:ascii="Times New Roman" w:eastAsia="SimSun" w:hAnsi="Times New Roman" w:cs="Times New Roman"/>
          <w:color w:val="000000" w:themeColor="text1"/>
          <w:sz w:val="16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20"/>
        </w:rPr>
        <w:t>a</w:t>
      </w:r>
      <w:r w:rsidRPr="00C77537">
        <w:rPr>
          <w:rFonts w:ascii="Times New Roman" w:eastAsia="SimSun" w:hAnsi="Times New Roman" w:cs="Times New Roman"/>
          <w:color w:val="000000" w:themeColor="text1"/>
          <w:sz w:val="16"/>
          <w:szCs w:val="20"/>
        </w:rPr>
        <w:t xml:space="preserve"> Two-side </w:t>
      </w:r>
      <w:r w:rsidRPr="00C77537">
        <w:rPr>
          <w:rFonts w:ascii="Times New Roman" w:eastAsia="SimSun" w:hAnsi="Times New Roman" w:cs="Times New Roman"/>
          <w:i/>
          <w:color w:val="000000" w:themeColor="text1"/>
          <w:sz w:val="16"/>
          <w:szCs w:val="20"/>
        </w:rPr>
        <w:t>P</w:t>
      </w:r>
      <w:r w:rsidRPr="00C77537">
        <w:rPr>
          <w:rFonts w:ascii="Times New Roman" w:eastAsia="SimSun" w:hAnsi="Times New Roman" w:cs="Times New Roman"/>
          <w:color w:val="000000" w:themeColor="text1"/>
          <w:sz w:val="16"/>
          <w:szCs w:val="20"/>
        </w:rPr>
        <w:t xml:space="preserve">-value from chi-square tests </w:t>
      </w:r>
    </w:p>
    <w:p w:rsidR="00006C3C" w:rsidRPr="00C77537" w:rsidRDefault="00006C3C" w:rsidP="00006C3C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20"/>
        </w:rPr>
      </w:pPr>
      <w:r>
        <w:rPr>
          <w:rFonts w:ascii="Times New Roman" w:hAnsi="Times New Roman" w:cs="Times New Roman"/>
          <w:color w:val="000000" w:themeColor="text1"/>
          <w:sz w:val="16"/>
          <w:szCs w:val="20"/>
        </w:rPr>
        <w:t>b C</w:t>
      </w:r>
      <w:r w:rsidRPr="00C77537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ohen effect sizes are usually categorized into 3 levels, Chi-square tests for categorical variables: 0.10 for small. 0.30 for medium, 0.50 for large. For categorical variables, Cohen’s w effect size is calculated as </w:t>
      </w:r>
      <m:oMath>
        <m:r>
          <w:rPr>
            <w:rFonts w:ascii="Cambria Math" w:hAnsi="Cambria Math" w:cs="Times New Roman"/>
            <w:color w:val="000000" w:themeColor="text1"/>
            <w:sz w:val="16"/>
            <w:szCs w:val="20"/>
          </w:rPr>
          <m:t>w=</m:t>
        </m:r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 w:val="16"/>
                <w:szCs w:val="20"/>
              </w:rPr>
            </m:ctrlPr>
          </m:radPr>
          <m:deg/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20"/>
              </w:rPr>
              <m:t>∑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6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20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20"/>
                      </w:rPr>
                      <m:t>p0-p1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20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20"/>
                  </w:rPr>
                  <m:t>p0</m:t>
                </m:r>
              </m:den>
            </m:f>
          </m:e>
        </m:rad>
      </m:oMath>
      <w:r w:rsidRPr="00C77537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, where p0 is the proportion in given by the null hypothesis and p1 is the proportion given the alternative hypothesis; </w:t>
      </w:r>
      <m:oMath>
        <m:r>
          <w:rPr>
            <w:rFonts w:ascii="Cambria Math" w:hAnsi="Cambria Math" w:cs="Times New Roman"/>
            <w:color w:val="000000" w:themeColor="text1"/>
            <w:sz w:val="16"/>
            <w:szCs w:val="20"/>
          </w:rPr>
          <m:t>w=</m:t>
        </m:r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 w:val="16"/>
                <w:szCs w:val="20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6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20"/>
                  </w:rPr>
                  <m:t>χ2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20"/>
                  </w:rPr>
                  <m:t>N</m:t>
                </m:r>
              </m:den>
            </m:f>
          </m:e>
        </m:rad>
      </m:oMath>
      <w:r w:rsidRPr="00C77537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where N is the total count of the included and excluded participants. </w:t>
      </w:r>
    </w:p>
    <w:p w:rsidR="00AE4944" w:rsidRDefault="00006C3C">
      <w:bookmarkStart w:id="0" w:name="_GoBack"/>
      <w:bookmarkEnd w:id="0"/>
    </w:p>
    <w:sectPr w:rsidR="00AE4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MTcyszQwMjW1MLZQ0lEKTi0uzszPAykwrAUAqoS5KCwAAAA="/>
  </w:docVars>
  <w:rsids>
    <w:rsidRoot w:val="009B4C74"/>
    <w:rsid w:val="00006C3C"/>
    <w:rsid w:val="006C259C"/>
    <w:rsid w:val="007276D3"/>
    <w:rsid w:val="009B4C74"/>
    <w:rsid w:val="00A57C1D"/>
    <w:rsid w:val="00B31AEC"/>
    <w:rsid w:val="00B55863"/>
    <w:rsid w:val="00F9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D87D22-B9B0-4FD4-91EC-FECC119A7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C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 Lau</dc:creator>
  <cp:keywords/>
  <dc:description/>
  <cp:lastModifiedBy>Jams Lau</cp:lastModifiedBy>
  <cp:revision>2</cp:revision>
  <dcterms:created xsi:type="dcterms:W3CDTF">2019-08-27T02:41:00Z</dcterms:created>
  <dcterms:modified xsi:type="dcterms:W3CDTF">2019-08-27T02:41:00Z</dcterms:modified>
</cp:coreProperties>
</file>